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3141E" w14:textId="1A28ADDA" w:rsidR="00100A7F" w:rsidRPr="00A11246" w:rsidRDefault="00A84703" w:rsidP="00F279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470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0A7F" w:rsidRPr="00A112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E6C9716" w14:textId="5505C493" w:rsidR="000074F9" w:rsidRPr="00A11246" w:rsidRDefault="00FD0F5C" w:rsidP="00F279C7">
      <w:pPr>
        <w:rPr>
          <w:rFonts w:ascii="Times New Roman" w:hAnsi="Times New Roman" w:cs="Times New Roman"/>
          <w:sz w:val="24"/>
          <w:szCs w:val="24"/>
        </w:rPr>
      </w:pPr>
      <w:r w:rsidRPr="00A11246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0074F9" w:rsidRPr="00A11246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="000074F9" w:rsidRPr="00A1124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53640825"/>
      <w:r w:rsidR="000074F9" w:rsidRPr="00A11246">
        <w:rPr>
          <w:rFonts w:ascii="Times New Roman" w:hAnsi="Times New Roman" w:cs="Times New Roman"/>
          <w:sz w:val="24"/>
          <w:szCs w:val="24"/>
        </w:rPr>
        <w:t>Laboratory details of the patient with ankylosing spondylitis before and after combination treatment with adalimumab, sulfasalazine, and etoricoxib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3321"/>
        <w:gridCol w:w="1156"/>
        <w:gridCol w:w="1078"/>
        <w:gridCol w:w="1078"/>
        <w:gridCol w:w="1078"/>
        <w:gridCol w:w="1188"/>
        <w:gridCol w:w="1188"/>
        <w:gridCol w:w="1750"/>
      </w:tblGrid>
      <w:tr w:rsidR="000074F9" w:rsidRPr="00A11246" w14:paraId="478389CB" w14:textId="77777777" w:rsidTr="00A13C2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160B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92D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efore the onset</w:t>
            </w: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E7F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fter the onset</w:t>
            </w: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5246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 range</w:t>
            </w:r>
          </w:p>
        </w:tc>
      </w:tr>
      <w:tr w:rsidR="000074F9" w:rsidRPr="00A11246" w14:paraId="7A47C4C5" w14:textId="77777777" w:rsidTr="00A13C2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4A17E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4972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8 months</w:t>
            </w: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73B3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649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F0CD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6F3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4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8C6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1 month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2D920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074F9" w:rsidRPr="00A11246" w14:paraId="03D1E775" w14:textId="77777777" w:rsidTr="00A13C2E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BC8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mplete blood count</w:t>
            </w:r>
          </w:p>
        </w:tc>
      </w:tr>
      <w:tr w:rsidR="00A13C2E" w:rsidRPr="00A11246" w14:paraId="141D58DE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278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 blood cell (10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9 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5BF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5C3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47E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023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33B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07D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8F7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-9.5</w:t>
            </w:r>
          </w:p>
        </w:tc>
      </w:tr>
      <w:tr w:rsidR="00A13C2E" w:rsidRPr="00A11246" w14:paraId="3E5FD97E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FCB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s (10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B79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33A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E5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6EA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14C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E58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127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-6.3</w:t>
            </w:r>
          </w:p>
        </w:tc>
      </w:tr>
      <w:tr w:rsidR="000074F9" w:rsidRPr="00A11246" w14:paraId="4B2C8FA1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845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s (10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3DE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2B3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152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652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E61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4CF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3BB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-3.2</w:t>
            </w:r>
          </w:p>
        </w:tc>
      </w:tr>
      <w:tr w:rsidR="000074F9" w:rsidRPr="00A11246" w14:paraId="070F1ACA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D8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cytes (10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654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403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2A0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93F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CFA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76A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29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-0.6</w:t>
            </w:r>
          </w:p>
        </w:tc>
      </w:tr>
      <w:tr w:rsidR="000074F9" w:rsidRPr="00A11246" w14:paraId="3CE9C2E5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74B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d blood cell (10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12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A8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792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8CB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FCE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5C3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9C6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B68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-5.8</w:t>
            </w:r>
          </w:p>
        </w:tc>
      </w:tr>
      <w:tr w:rsidR="000074F9" w:rsidRPr="00A11246" w14:paraId="6E8E2B3E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A14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glob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C0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599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0A9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31E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BE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D1F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735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-175</w:t>
            </w:r>
          </w:p>
        </w:tc>
      </w:tr>
      <w:tr w:rsidR="000074F9" w:rsidRPr="00A11246" w14:paraId="64DDF091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EAC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s (10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948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C4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E8F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0CE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6E4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C07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F4B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-350</w:t>
            </w:r>
          </w:p>
        </w:tc>
      </w:tr>
      <w:tr w:rsidR="000074F9" w:rsidRPr="00A11246" w14:paraId="3824CA94" w14:textId="77777777" w:rsidTr="00A13C2E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D8D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Urinalysis</w:t>
            </w:r>
          </w:p>
        </w:tc>
      </w:tr>
      <w:tr w:rsidR="00A13C2E" w:rsidRPr="00A11246" w14:paraId="637F29F2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64E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tone body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192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D78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86B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4CE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669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D60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0D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A13C2E" w:rsidRPr="00A11246" w14:paraId="789B7D56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081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L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kocyte (cell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8E9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1A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4FC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F07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CC0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682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CBA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6BF7D5FE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4AF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 blood cell (cells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05C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567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FE0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9DB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999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946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AC4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7</w:t>
            </w:r>
          </w:p>
        </w:tc>
      </w:tr>
      <w:tr w:rsidR="00A13C2E" w:rsidRPr="00A11246" w14:paraId="4E9027E2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712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Fecal occult blood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A79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EFF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EC0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FC0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66B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7F7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2ED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A13C2E" w:rsidRPr="00A11246" w14:paraId="2E8A9B0C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E12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 reactive protein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0C5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BBB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6D7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B9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C47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DDF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5DE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8</w:t>
            </w:r>
          </w:p>
        </w:tc>
      </w:tr>
      <w:tr w:rsidR="00A13C2E" w:rsidRPr="00A11246" w14:paraId="53829C45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E85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ESR (mm/ho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0D7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93B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FAB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ED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755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4FA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D8D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5</w:t>
            </w:r>
          </w:p>
        </w:tc>
      </w:tr>
      <w:tr w:rsidR="000074F9" w:rsidRPr="00A11246" w14:paraId="4A0978B3" w14:textId="77777777" w:rsidTr="00A13C2E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F4C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iochemical analysis</w:t>
            </w:r>
          </w:p>
        </w:tc>
      </w:tr>
      <w:tr w:rsidR="00A13C2E" w:rsidRPr="00A11246" w14:paraId="3F23BE8F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3A2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artate transamin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BCD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5ED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6F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97A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2B1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151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ACA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-40</w:t>
            </w:r>
          </w:p>
        </w:tc>
      </w:tr>
      <w:tr w:rsidR="000074F9" w:rsidRPr="00A11246" w14:paraId="20FAF5FD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498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nine amino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376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2EB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B4F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229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6B5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F82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645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50</w:t>
            </w:r>
          </w:p>
        </w:tc>
      </w:tr>
      <w:tr w:rsidR="000074F9" w:rsidRPr="00A11246" w14:paraId="1DADF11C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B93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prote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1F5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147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D43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807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450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F77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423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-85</w:t>
            </w:r>
          </w:p>
        </w:tc>
      </w:tr>
      <w:tr w:rsidR="000074F9" w:rsidRPr="00A11246" w14:paraId="42EB916B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759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6E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40F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60B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819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323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203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FAC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-55</w:t>
            </w:r>
          </w:p>
        </w:tc>
      </w:tr>
      <w:tr w:rsidR="000074F9" w:rsidRPr="00A11246" w14:paraId="3B330FFA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94E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bul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61D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4B3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D82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E8B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10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BBC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9CE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-40</w:t>
            </w:r>
          </w:p>
        </w:tc>
      </w:tr>
      <w:tr w:rsidR="000074F9" w:rsidRPr="00A11246" w14:paraId="1DDA02B2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BD5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Uric acid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6E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32C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C4D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5FA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4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405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4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66C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4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3B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-430</w:t>
            </w:r>
          </w:p>
        </w:tc>
      </w:tr>
      <w:tr w:rsidR="00A13C2E" w:rsidRPr="00A11246" w14:paraId="117087E2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354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urea nitroge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39E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639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47B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ADA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347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8DA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F48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-7.14</w:t>
            </w:r>
          </w:p>
        </w:tc>
      </w:tr>
      <w:tr w:rsidR="000074F9" w:rsidRPr="00A11246" w14:paraId="71A06C2E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9C5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atinine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0BD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836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F9E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296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D14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523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AAC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-115</w:t>
            </w:r>
          </w:p>
        </w:tc>
      </w:tr>
      <w:tr w:rsidR="000074F9" w:rsidRPr="00A11246" w14:paraId="20515E6A" w14:textId="77777777" w:rsidTr="00A13C2E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236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nemia screening</w:t>
            </w:r>
          </w:p>
        </w:tc>
      </w:tr>
      <w:tr w:rsidR="000074F9" w:rsidRPr="00A11246" w14:paraId="5BF7BA4F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CCFD" w14:textId="7491C2A3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  <w:r w:rsidR="00C546C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ol</w:t>
            </w: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ate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06D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16F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C56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8E1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C84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D6A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D1D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3.2</w:t>
            </w:r>
          </w:p>
        </w:tc>
      </w:tr>
      <w:tr w:rsidR="00A13C2E" w:rsidRPr="00A11246" w14:paraId="7A67DD6F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522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Vitamin B12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5EE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B67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828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99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040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0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8D1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81F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E04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-916</w:t>
            </w:r>
          </w:p>
        </w:tc>
      </w:tr>
      <w:tr w:rsidR="000074F9" w:rsidRPr="00A11246" w14:paraId="197DFB5B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F38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Ferritin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8DF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A23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BFA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48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13D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44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763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555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58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461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-375</w:t>
            </w:r>
          </w:p>
        </w:tc>
      </w:tr>
      <w:tr w:rsidR="000074F9" w:rsidRPr="00A11246" w14:paraId="288A379E" w14:textId="77777777" w:rsidTr="00A13C2E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8B3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athogen testing</w:t>
            </w:r>
          </w:p>
        </w:tc>
      </w:tr>
      <w:tr w:rsidR="000074F9" w:rsidRPr="00A11246" w14:paraId="248894D1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26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 (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AB1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90D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540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AAB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0E1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598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78D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0.05</w:t>
            </w:r>
          </w:p>
        </w:tc>
      </w:tr>
      <w:tr w:rsidR="000074F9" w:rsidRPr="00A11246" w14:paraId="5F544796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DF0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V antibody (S/C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0B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442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2D5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0E2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691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F05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615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7D9BBFB7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29A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V antibody (S/C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7FB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FC8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7C3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2F2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38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90A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D22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</w:t>
            </w:r>
          </w:p>
        </w:tc>
      </w:tr>
      <w:tr w:rsidR="000074F9" w:rsidRPr="00A11246" w14:paraId="0057E394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D8A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PA (S/C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2EC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530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043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8A0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F22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D5D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E68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0B2EEBB1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604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UST (S/C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A65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EC3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D1A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BAD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635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55F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FDB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7C4822F8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A956" w14:textId="4A262636" w:rsidR="000074F9" w:rsidRPr="00A11246" w:rsidRDefault="00CE7237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ycoplasma</w:t>
            </w:r>
            <w:r w:rsidR="000074F9" w:rsidRPr="00A112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neumonia</w:t>
            </w:r>
            <w:r w:rsidR="000074F9"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1F6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D5F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EC4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06B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4B8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85D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66B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231DB7ED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7AC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ycobacterium tuberculosis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NA</w:t>
            </w: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19B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008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73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76C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5E7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376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F56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5482DA6D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B43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-VCA IgA (s.c.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C03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62E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74F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BFD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FB0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6C0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0CC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</w:t>
            </w:r>
          </w:p>
        </w:tc>
      </w:tr>
      <w:tr w:rsidR="00A13C2E" w:rsidRPr="00A11246" w14:paraId="406F8D0A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0E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-VEA IgA (s.c.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B84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D89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715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078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955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4B2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E11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</w:t>
            </w:r>
          </w:p>
        </w:tc>
      </w:tr>
      <w:tr w:rsidR="000074F9" w:rsidRPr="00A11246" w14:paraId="7D42E247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8B2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V-DNA (copies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4A4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599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EC1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205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CE3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16E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55F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00</w:t>
            </w:r>
          </w:p>
        </w:tc>
      </w:tr>
      <w:tr w:rsidR="000074F9" w:rsidRPr="00A11246" w14:paraId="4BFCE11B" w14:textId="77777777" w:rsidTr="00A13C2E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B4E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umor markers</w:t>
            </w:r>
          </w:p>
        </w:tc>
      </w:tr>
      <w:tr w:rsidR="000074F9" w:rsidRPr="00A11246" w14:paraId="5A2BCCB5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B00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fetoprotein (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14D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D9A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2D2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794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38E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261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84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8.1</w:t>
            </w:r>
          </w:p>
        </w:tc>
      </w:tr>
      <w:tr w:rsidR="000074F9" w:rsidRPr="00A11246" w14:paraId="02431FE0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28B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-125 (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38E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335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4B4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EE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80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CB3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EE0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35</w:t>
            </w:r>
          </w:p>
        </w:tc>
      </w:tr>
      <w:tr w:rsidR="000074F9" w:rsidRPr="00A11246" w14:paraId="3E4D5E2F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7BD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-153 (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9C9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118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8AB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4F1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2F0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9A2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0B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32.4</w:t>
            </w:r>
          </w:p>
        </w:tc>
      </w:tr>
      <w:tr w:rsidR="000074F9" w:rsidRPr="00A11246" w14:paraId="4FC6152B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FDB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-199 (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9B7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13D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1E7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4CC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E81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1DE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662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37</w:t>
            </w:r>
          </w:p>
        </w:tc>
      </w:tr>
      <w:tr w:rsidR="000074F9" w:rsidRPr="00A11246" w14:paraId="7540E9DE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054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cinoembryonic antigen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B1B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3D6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9CE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B61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587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4A4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D58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5</w:t>
            </w:r>
          </w:p>
        </w:tc>
      </w:tr>
      <w:tr w:rsidR="000074F9" w:rsidRPr="00A11246" w14:paraId="2BDF4438" w14:textId="77777777" w:rsidTr="00A13C2E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E89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hyroid function</w:t>
            </w:r>
          </w:p>
        </w:tc>
      </w:tr>
      <w:tr w:rsidR="000074F9" w:rsidRPr="00A11246" w14:paraId="781A3CFC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D2A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H (m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9D3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42C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C92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C1B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A6E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DDE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0B8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-5.5</w:t>
            </w:r>
          </w:p>
        </w:tc>
      </w:tr>
      <w:tr w:rsidR="000074F9" w:rsidRPr="00A11246" w14:paraId="37258F16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89C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T3 (p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94D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F33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642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ACD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CC6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E8F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9D3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-6.5</w:t>
            </w:r>
          </w:p>
        </w:tc>
      </w:tr>
      <w:tr w:rsidR="000074F9" w:rsidRPr="00A11246" w14:paraId="47844E23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05A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4 (p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962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691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EBD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E92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762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D8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059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-22.7</w:t>
            </w:r>
          </w:p>
        </w:tc>
      </w:tr>
      <w:tr w:rsidR="00A13C2E" w:rsidRPr="00A11246" w14:paraId="17B88344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72F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LA-B27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7A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9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97E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D05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556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18F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998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6B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80</w:t>
            </w:r>
          </w:p>
        </w:tc>
      </w:tr>
      <w:tr w:rsidR="000074F9" w:rsidRPr="00A11246" w14:paraId="1D3110C0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80F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ntistreptolysin (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B6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139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B34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E86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BA5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9BC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FFE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200</w:t>
            </w:r>
          </w:p>
        </w:tc>
      </w:tr>
      <w:tr w:rsidR="000074F9" w:rsidRPr="00A11246" w14:paraId="515580EA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4D9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heumatoid factor (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C03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DB1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257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389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400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ABA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E31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20</w:t>
            </w:r>
          </w:p>
        </w:tc>
      </w:tr>
      <w:tr w:rsidR="000074F9" w:rsidRPr="00A11246" w14:paraId="13F44868" w14:textId="77777777" w:rsidTr="00A13C2E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6AE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Immunoglobulin</w:t>
            </w:r>
          </w:p>
        </w:tc>
      </w:tr>
      <w:tr w:rsidR="000074F9" w:rsidRPr="00A11246" w14:paraId="15E7EF0E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6B4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IgM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CCF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1C7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1A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060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5EA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B3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360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-3.04</w:t>
            </w:r>
          </w:p>
        </w:tc>
      </w:tr>
      <w:tr w:rsidR="000074F9" w:rsidRPr="00A11246" w14:paraId="45006956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AE0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IgG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F00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F9E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306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4B5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2E7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527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60B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1-15.6</w:t>
            </w:r>
          </w:p>
        </w:tc>
      </w:tr>
      <w:tr w:rsidR="000074F9" w:rsidRPr="00A11246" w14:paraId="6A1CBEF2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DBF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IgA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5BE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A55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5D6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58B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FFD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736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70D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-4.53</w:t>
            </w:r>
          </w:p>
        </w:tc>
      </w:tr>
      <w:tr w:rsidR="000074F9" w:rsidRPr="00A11246" w14:paraId="1EF384FB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37C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IgE (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F24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8D4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3C6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2FA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E2E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6B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489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-90.0</w:t>
            </w:r>
          </w:p>
        </w:tc>
      </w:tr>
      <w:tr w:rsidR="00A13C2E" w:rsidRPr="00A11246" w14:paraId="5CE93544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1C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C3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E27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9D8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4E4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FF2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AE4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3F4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2E7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-1.52</w:t>
            </w:r>
          </w:p>
        </w:tc>
      </w:tr>
      <w:tr w:rsidR="000074F9" w:rsidRPr="00A11246" w14:paraId="01F2ACF4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47C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C4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2BA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CD7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A32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D7B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E75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D11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7EA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-0.38</w:t>
            </w:r>
          </w:p>
        </w:tc>
      </w:tr>
      <w:tr w:rsidR="000074F9" w:rsidRPr="00A11246" w14:paraId="52ECD58B" w14:textId="77777777" w:rsidTr="00A13C2E">
        <w:trPr>
          <w:trHeight w:val="28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CFC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mmunological test (antibodies)</w:t>
            </w:r>
          </w:p>
        </w:tc>
      </w:tr>
      <w:tr w:rsidR="000074F9" w:rsidRPr="00A11246" w14:paraId="1F071F90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149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U1RNP/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5ED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09B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A67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51B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9B2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D25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ABF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3B7EE898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A25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D07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892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213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0DA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9A6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3A4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A05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4C4D10AC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DD4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6A6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ABD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510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880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B39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227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DFB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5AEA9AB5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823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F2E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E0E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25A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78A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5CA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950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459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317F788E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099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l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C42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33A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A66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252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DBC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568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69B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79A730F6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9D8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0C6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BD2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8E4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B2B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FCE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EBE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E44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0BD3B439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DF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ribosomal phosph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C6B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151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0F2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45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780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5E4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D88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6B6EE786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A7E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2CE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067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EE0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6FF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E54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6AC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29C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54A62591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E1E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omere prote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869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BAE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3F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B08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F1F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0A9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FA6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3EEEA8E7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0CB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E3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0B0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8AA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AEE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173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E0F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35E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7F88C584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7DA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nucleosome anti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8AC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814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4C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FBB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ABF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D7F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C40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0AB7E595" w14:textId="77777777" w:rsidTr="00A13C2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BE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histone anti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5C3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9E5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994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E88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2B3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518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16C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0074F9" w:rsidRPr="00A11246" w14:paraId="0DF240C2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4B9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Lymphocyte 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A34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13E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B1E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BA9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4FD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667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8CA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74F9" w:rsidRPr="00A11246" w14:paraId="2FDFA375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14A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D3+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99F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700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611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3B3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E1A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DB3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C53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84</w:t>
            </w:r>
          </w:p>
        </w:tc>
      </w:tr>
      <w:tr w:rsidR="00A13C2E" w:rsidRPr="00A11246" w14:paraId="6D943576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815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CD45+CD3+CD4+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C00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8DF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B97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17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2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E96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506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2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C23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-51</w:t>
            </w:r>
          </w:p>
        </w:tc>
      </w:tr>
      <w:tr w:rsidR="000074F9" w:rsidRPr="00A11246" w14:paraId="49FC5D8A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DC8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CD45+CD3+CD8+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61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1F4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AF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584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997A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C1C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9F3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-44</w:t>
            </w:r>
          </w:p>
        </w:tc>
      </w:tr>
      <w:tr w:rsidR="00A13C2E" w:rsidRPr="00A11246" w14:paraId="01D989B1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543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CD4+/CD8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CC9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BEB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B10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2FBE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54C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3E7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615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-1.94</w:t>
            </w:r>
          </w:p>
        </w:tc>
      </w:tr>
      <w:tr w:rsidR="000074F9" w:rsidRPr="00A11246" w14:paraId="657FC1C0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0B4B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CD3+ (cells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F45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ACD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77A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DB5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,03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8A9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0DB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E751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5-2,860</w:t>
            </w:r>
          </w:p>
        </w:tc>
      </w:tr>
      <w:tr w:rsidR="00A13C2E" w:rsidRPr="00A11246" w14:paraId="7D2B51D2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CCD9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CD45+CD3+CD4+ (cells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8277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DCC8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BE6C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FFE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46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77B3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DBE0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1604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-1,440</w:t>
            </w:r>
          </w:p>
        </w:tc>
      </w:tr>
      <w:tr w:rsidR="000074F9" w:rsidRPr="00A11246" w14:paraId="11C52088" w14:textId="77777777" w:rsidTr="00A13C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D23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kern w:val="0"/>
                <w:sz w:val="22"/>
              </w:rPr>
              <w:t>CD45+CD3+CD8+ (cells/μ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425D5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C34A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C8DBD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63F6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6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C72DF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9E12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CFD6" w14:textId="77777777" w:rsidR="000074F9" w:rsidRPr="00A11246" w:rsidRDefault="000074F9" w:rsidP="000074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12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-1,250</w:t>
            </w:r>
          </w:p>
        </w:tc>
      </w:tr>
    </w:tbl>
    <w:p w14:paraId="7E3F1A4E" w14:textId="532D4BB1" w:rsidR="000074F9" w:rsidRPr="00A11246" w:rsidRDefault="000074F9" w:rsidP="00F279C7">
      <w:pPr>
        <w:rPr>
          <w:rFonts w:ascii="Times New Roman" w:hAnsi="Times New Roman" w:cs="Times New Roman"/>
          <w:sz w:val="24"/>
          <w:szCs w:val="24"/>
        </w:rPr>
      </w:pPr>
      <w:r w:rsidRPr="00A11246">
        <w:rPr>
          <w:rFonts w:ascii="Times New Roman" w:hAnsi="Times New Roman" w:cs="Times New Roman"/>
          <w:sz w:val="24"/>
          <w:szCs w:val="24"/>
        </w:rPr>
        <w:t>Abnormal values are bolded and italicized. ESR, erythrocyte sedimentation rate; HBsAg, hepatitis B surface antigen; HIV, human immunodeficiency virus; TPPA, treponema pallidum particle agglutination; TRUST: toluidine red unheated serum test; HCV, hepatitis C virus; EB-VCA, Epstein-Barr viral capsid antigen; EB</w:t>
      </w:r>
      <w:r w:rsidR="0068279A" w:rsidRPr="00A11246">
        <w:rPr>
          <w:rFonts w:ascii="Times New Roman" w:hAnsi="Times New Roman" w:cs="Times New Roman"/>
          <w:sz w:val="24"/>
          <w:szCs w:val="24"/>
        </w:rPr>
        <w:t>-</w:t>
      </w:r>
      <w:r w:rsidRPr="00A11246">
        <w:rPr>
          <w:rFonts w:ascii="Times New Roman" w:hAnsi="Times New Roman" w:cs="Times New Roman"/>
          <w:sz w:val="24"/>
          <w:szCs w:val="24"/>
        </w:rPr>
        <w:t>VEA, Epstein</w:t>
      </w:r>
      <w:r w:rsidR="0068279A" w:rsidRPr="00A11246">
        <w:rPr>
          <w:rFonts w:ascii="Times New Roman" w:hAnsi="Times New Roman" w:cs="Times New Roman"/>
          <w:sz w:val="24"/>
          <w:szCs w:val="24"/>
        </w:rPr>
        <w:t>-</w:t>
      </w:r>
      <w:r w:rsidRPr="00A11246">
        <w:rPr>
          <w:rFonts w:ascii="Times New Roman" w:hAnsi="Times New Roman" w:cs="Times New Roman"/>
          <w:sz w:val="24"/>
          <w:szCs w:val="24"/>
        </w:rPr>
        <w:t>Barr virus early antibody; EBV, Epstein</w:t>
      </w:r>
      <w:r w:rsidR="0068279A" w:rsidRPr="00A11246">
        <w:rPr>
          <w:rFonts w:ascii="Times New Roman" w:hAnsi="Times New Roman" w:cs="Times New Roman"/>
          <w:sz w:val="24"/>
          <w:szCs w:val="24"/>
        </w:rPr>
        <w:t>-</w:t>
      </w:r>
      <w:r w:rsidRPr="00A11246">
        <w:rPr>
          <w:rFonts w:ascii="Times New Roman" w:hAnsi="Times New Roman" w:cs="Times New Roman"/>
          <w:sz w:val="24"/>
          <w:szCs w:val="24"/>
        </w:rPr>
        <w:t xml:space="preserve">Barr virus; </w:t>
      </w:r>
      <w:r w:rsidR="007B41C4" w:rsidRPr="00A11246">
        <w:rPr>
          <w:rFonts w:ascii="Times New Roman" w:hAnsi="Times New Roman" w:cs="Times New Roman"/>
          <w:sz w:val="24"/>
          <w:szCs w:val="24"/>
        </w:rPr>
        <w:t xml:space="preserve">SARS-CoV-2, </w:t>
      </w:r>
      <w:r w:rsidR="0068279A" w:rsidRPr="00A11246">
        <w:rPr>
          <w:rFonts w:ascii="Times New Roman" w:hAnsi="Times New Roman" w:cs="Times New Roman"/>
          <w:sz w:val="24"/>
          <w:szCs w:val="24"/>
        </w:rPr>
        <w:t>severe acute respiratory syndrome-coronavirus-2;</w:t>
      </w:r>
      <w:r w:rsidR="0068279A" w:rsidRPr="00A1124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A11246">
        <w:rPr>
          <w:rFonts w:ascii="Times New Roman" w:hAnsi="Times New Roman" w:cs="Times New Roman"/>
          <w:sz w:val="24"/>
          <w:szCs w:val="24"/>
        </w:rPr>
        <w:t>TSH, thyroid stimulating hormone; FT3, free triiodothyronine; FT4, free thyroxine; HLA</w:t>
      </w:r>
      <w:r w:rsidR="0068279A" w:rsidRPr="00A11246">
        <w:rPr>
          <w:rFonts w:ascii="Times New Roman" w:hAnsi="Times New Roman" w:cs="Times New Roman"/>
          <w:sz w:val="24"/>
          <w:szCs w:val="24"/>
        </w:rPr>
        <w:t>-</w:t>
      </w:r>
      <w:r w:rsidRPr="00A11246">
        <w:rPr>
          <w:rFonts w:ascii="Times New Roman" w:hAnsi="Times New Roman" w:cs="Times New Roman"/>
          <w:sz w:val="24"/>
          <w:szCs w:val="24"/>
        </w:rPr>
        <w:t>B27, human leukocyte antigen B27; CD3+, T cells; CD45+CD3+CD4+, helper-inducer T cells; CD45+CD3+CD8+, suppressor-killer T cells</w:t>
      </w:r>
    </w:p>
    <w:p w14:paraId="12EB5A73" w14:textId="26D7D8FA" w:rsidR="00F801BE" w:rsidRPr="00A11246" w:rsidRDefault="00F801BE" w:rsidP="00F801BE">
      <w:pPr>
        <w:rPr>
          <w:rFonts w:ascii="Times New Roman" w:hAnsi="Times New Roman" w:cs="Times New Roman"/>
          <w:sz w:val="24"/>
          <w:szCs w:val="24"/>
        </w:rPr>
      </w:pPr>
      <w:r w:rsidRPr="00A1124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11246">
        <w:rPr>
          <w:rFonts w:ascii="Times New Roman" w:hAnsi="Times New Roman" w:cs="Times New Roman"/>
          <w:sz w:val="24"/>
          <w:szCs w:val="24"/>
        </w:rPr>
        <w:t>Onset of dysgeusia (</w:t>
      </w:r>
      <w:r w:rsidR="00774AB2" w:rsidRPr="00A11246">
        <w:rPr>
          <w:rFonts w:ascii="Times New Roman" w:hAnsi="Times New Roman" w:cs="Times New Roman"/>
          <w:sz w:val="24"/>
          <w:szCs w:val="24"/>
        </w:rPr>
        <w:t xml:space="preserve">i.e., </w:t>
      </w:r>
      <w:r w:rsidRPr="00A11246">
        <w:rPr>
          <w:rFonts w:ascii="Times New Roman" w:hAnsi="Times New Roman" w:cs="Times New Roman"/>
          <w:sz w:val="24"/>
          <w:szCs w:val="24"/>
        </w:rPr>
        <w:t>eight months after treatment with adalimumab, sulfasalazine, and etoricoxib)</w:t>
      </w:r>
    </w:p>
    <w:p w14:paraId="69F99736" w14:textId="77777777" w:rsidR="00F801BE" w:rsidRPr="00A11246" w:rsidRDefault="00F801BE" w:rsidP="00F801BE">
      <w:pPr>
        <w:rPr>
          <w:rFonts w:ascii="Times New Roman" w:hAnsi="Times New Roman" w:cs="Times New Roman"/>
          <w:sz w:val="24"/>
          <w:szCs w:val="24"/>
        </w:rPr>
      </w:pPr>
      <w:r w:rsidRPr="00A1124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11246">
        <w:rPr>
          <w:rFonts w:ascii="Times New Roman" w:hAnsi="Times New Roman" w:cs="Times New Roman"/>
          <w:sz w:val="24"/>
          <w:szCs w:val="24"/>
        </w:rPr>
        <w:t>Baseline profiles before treatment</w:t>
      </w:r>
    </w:p>
    <w:p w14:paraId="272ADD9E" w14:textId="77777777" w:rsidR="00F801BE" w:rsidRDefault="00F801BE" w:rsidP="00F801BE">
      <w:pPr>
        <w:rPr>
          <w:rFonts w:ascii="Times New Roman" w:hAnsi="Times New Roman" w:cs="Times New Roman"/>
          <w:sz w:val="24"/>
          <w:szCs w:val="24"/>
        </w:rPr>
      </w:pPr>
      <w:r w:rsidRPr="00A1124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11246">
        <w:rPr>
          <w:rFonts w:ascii="Times New Roman" w:hAnsi="Times New Roman" w:cs="Times New Roman"/>
          <w:sz w:val="24"/>
          <w:szCs w:val="24"/>
        </w:rPr>
        <w:t>Collected from sputum</w:t>
      </w:r>
    </w:p>
    <w:p w14:paraId="38A9865C" w14:textId="0382C79A" w:rsidR="00F801BE" w:rsidRPr="0006311A" w:rsidRDefault="00F801BE" w:rsidP="00F279C7">
      <w:pPr>
        <w:rPr>
          <w:rFonts w:ascii="Times New Roman" w:hAnsi="Times New Roman" w:cs="Times New Roman"/>
          <w:sz w:val="24"/>
          <w:szCs w:val="24"/>
        </w:rPr>
      </w:pPr>
    </w:p>
    <w:sectPr w:rsidR="00F801BE" w:rsidRPr="0006311A" w:rsidSect="00C52EEB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08FC13" w14:textId="77777777" w:rsidR="00B77330" w:rsidRDefault="00B77330" w:rsidP="00F46C5F">
      <w:pPr>
        <w:rPr>
          <w:rFonts w:hint="eastAsia"/>
        </w:rPr>
      </w:pPr>
      <w:r>
        <w:separator/>
      </w:r>
    </w:p>
  </w:endnote>
  <w:endnote w:type="continuationSeparator" w:id="0">
    <w:p w14:paraId="69070057" w14:textId="77777777" w:rsidR="00B77330" w:rsidRDefault="00B77330" w:rsidP="00F46C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65848126"/>
      <w:docPartObj>
        <w:docPartGallery w:val="Page Numbers (Bottom of Page)"/>
        <w:docPartUnique/>
      </w:docPartObj>
    </w:sdtPr>
    <w:sdtContent>
      <w:p w14:paraId="2A009D59" w14:textId="62E27ACA" w:rsidR="00C575BD" w:rsidRDefault="00C575BD">
        <w:pPr>
          <w:pStyle w:val="a8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4F4695" w14:textId="77777777" w:rsidR="00C575BD" w:rsidRDefault="00C575BD">
    <w:pPr>
      <w:pStyle w:val="a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FBBDB7" w14:textId="77777777" w:rsidR="00B77330" w:rsidRDefault="00B77330" w:rsidP="00F46C5F">
      <w:pPr>
        <w:rPr>
          <w:rFonts w:hint="eastAsia"/>
        </w:rPr>
      </w:pPr>
      <w:r>
        <w:separator/>
      </w:r>
    </w:p>
  </w:footnote>
  <w:footnote w:type="continuationSeparator" w:id="0">
    <w:p w14:paraId="7C886BDF" w14:textId="77777777" w:rsidR="00B77330" w:rsidRDefault="00B77330" w:rsidP="00F46C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xzwasey0vwpseeefp5rt08fxa9r0awpp0d&quot;&gt;strawberry tongue-Converted&lt;record-ids&gt;&lt;item&gt;3&lt;/item&gt;&lt;item&gt;48&lt;/item&gt;&lt;item&gt;80&lt;/item&gt;&lt;item&gt;86&lt;/item&gt;&lt;item&gt;87&lt;/item&gt;&lt;item&gt;88&lt;/item&gt;&lt;item&gt;95&lt;/item&gt;&lt;item&gt;96&lt;/item&gt;&lt;item&gt;111&lt;/item&gt;&lt;item&gt;112&lt;/item&gt;&lt;/record-ids&gt;&lt;/item&gt;&lt;/Libraries&gt;"/>
  </w:docVars>
  <w:rsids>
    <w:rsidRoot w:val="00F279C7"/>
    <w:rsid w:val="00000CF0"/>
    <w:rsid w:val="00003116"/>
    <w:rsid w:val="00006118"/>
    <w:rsid w:val="000074F9"/>
    <w:rsid w:val="00010745"/>
    <w:rsid w:val="00014BA2"/>
    <w:rsid w:val="00017DEB"/>
    <w:rsid w:val="000277A5"/>
    <w:rsid w:val="0003218B"/>
    <w:rsid w:val="000323D7"/>
    <w:rsid w:val="00035025"/>
    <w:rsid w:val="00035B28"/>
    <w:rsid w:val="000375C7"/>
    <w:rsid w:val="00040EA3"/>
    <w:rsid w:val="00045E40"/>
    <w:rsid w:val="00056DC2"/>
    <w:rsid w:val="00057445"/>
    <w:rsid w:val="00057718"/>
    <w:rsid w:val="00057E56"/>
    <w:rsid w:val="00060CE1"/>
    <w:rsid w:val="0006311A"/>
    <w:rsid w:val="0006407C"/>
    <w:rsid w:val="0007001E"/>
    <w:rsid w:val="00070D96"/>
    <w:rsid w:val="0007177C"/>
    <w:rsid w:val="0007498D"/>
    <w:rsid w:val="00074F2E"/>
    <w:rsid w:val="00075657"/>
    <w:rsid w:val="00075B1B"/>
    <w:rsid w:val="00080825"/>
    <w:rsid w:val="00083077"/>
    <w:rsid w:val="00084A25"/>
    <w:rsid w:val="000912F4"/>
    <w:rsid w:val="00091B72"/>
    <w:rsid w:val="00092A69"/>
    <w:rsid w:val="000974EF"/>
    <w:rsid w:val="00097F1D"/>
    <w:rsid w:val="000A64A7"/>
    <w:rsid w:val="000B03BF"/>
    <w:rsid w:val="000B1391"/>
    <w:rsid w:val="000B19E2"/>
    <w:rsid w:val="000B3381"/>
    <w:rsid w:val="000B4A08"/>
    <w:rsid w:val="000B73AD"/>
    <w:rsid w:val="000C1787"/>
    <w:rsid w:val="000D33A5"/>
    <w:rsid w:val="000D4E65"/>
    <w:rsid w:val="000D5ED1"/>
    <w:rsid w:val="000D6D05"/>
    <w:rsid w:val="000D74A4"/>
    <w:rsid w:val="000D7F63"/>
    <w:rsid w:val="000E5A27"/>
    <w:rsid w:val="000F210A"/>
    <w:rsid w:val="000F2663"/>
    <w:rsid w:val="000F3348"/>
    <w:rsid w:val="000F556E"/>
    <w:rsid w:val="000F6321"/>
    <w:rsid w:val="00100A7F"/>
    <w:rsid w:val="00101B13"/>
    <w:rsid w:val="0010265A"/>
    <w:rsid w:val="00104856"/>
    <w:rsid w:val="0010655B"/>
    <w:rsid w:val="001106F7"/>
    <w:rsid w:val="001115B9"/>
    <w:rsid w:val="00117201"/>
    <w:rsid w:val="00117A17"/>
    <w:rsid w:val="00117B20"/>
    <w:rsid w:val="0012632D"/>
    <w:rsid w:val="00127756"/>
    <w:rsid w:val="0013665E"/>
    <w:rsid w:val="001409BB"/>
    <w:rsid w:val="00140B75"/>
    <w:rsid w:val="00140F75"/>
    <w:rsid w:val="0014120E"/>
    <w:rsid w:val="00142C5A"/>
    <w:rsid w:val="001430F5"/>
    <w:rsid w:val="0015278B"/>
    <w:rsid w:val="001608D1"/>
    <w:rsid w:val="00160E74"/>
    <w:rsid w:val="0016228F"/>
    <w:rsid w:val="00162B52"/>
    <w:rsid w:val="001635F5"/>
    <w:rsid w:val="00164587"/>
    <w:rsid w:val="00164904"/>
    <w:rsid w:val="001656BA"/>
    <w:rsid w:val="001717D2"/>
    <w:rsid w:val="00175987"/>
    <w:rsid w:val="0018148B"/>
    <w:rsid w:val="001840AD"/>
    <w:rsid w:val="00184D04"/>
    <w:rsid w:val="00185DD5"/>
    <w:rsid w:val="00186D21"/>
    <w:rsid w:val="0019362D"/>
    <w:rsid w:val="001A01B5"/>
    <w:rsid w:val="001A0631"/>
    <w:rsid w:val="001A1C1E"/>
    <w:rsid w:val="001A2B92"/>
    <w:rsid w:val="001A3FFA"/>
    <w:rsid w:val="001A4CC8"/>
    <w:rsid w:val="001A5389"/>
    <w:rsid w:val="001A7EDB"/>
    <w:rsid w:val="001B55D7"/>
    <w:rsid w:val="001B6C63"/>
    <w:rsid w:val="001B7FA5"/>
    <w:rsid w:val="001C0397"/>
    <w:rsid w:val="001C278B"/>
    <w:rsid w:val="001C3369"/>
    <w:rsid w:val="001C7A16"/>
    <w:rsid w:val="001C7BE5"/>
    <w:rsid w:val="001D10A4"/>
    <w:rsid w:val="001D2B05"/>
    <w:rsid w:val="001E2081"/>
    <w:rsid w:val="001E213B"/>
    <w:rsid w:val="001E3537"/>
    <w:rsid w:val="001E5AAE"/>
    <w:rsid w:val="001F25C0"/>
    <w:rsid w:val="001F2978"/>
    <w:rsid w:val="001F47A9"/>
    <w:rsid w:val="001F5A36"/>
    <w:rsid w:val="001F68EC"/>
    <w:rsid w:val="002050ED"/>
    <w:rsid w:val="00217BF4"/>
    <w:rsid w:val="002203E6"/>
    <w:rsid w:val="00220607"/>
    <w:rsid w:val="00220AB7"/>
    <w:rsid w:val="00225112"/>
    <w:rsid w:val="00230E72"/>
    <w:rsid w:val="00232784"/>
    <w:rsid w:val="00233316"/>
    <w:rsid w:val="002338C1"/>
    <w:rsid w:val="0023405D"/>
    <w:rsid w:val="00234A33"/>
    <w:rsid w:val="002379CA"/>
    <w:rsid w:val="0024326E"/>
    <w:rsid w:val="0024375D"/>
    <w:rsid w:val="0024496C"/>
    <w:rsid w:val="0025262A"/>
    <w:rsid w:val="00254D8D"/>
    <w:rsid w:val="00254DE9"/>
    <w:rsid w:val="00257F94"/>
    <w:rsid w:val="00261EBF"/>
    <w:rsid w:val="002639AE"/>
    <w:rsid w:val="00270493"/>
    <w:rsid w:val="002730A7"/>
    <w:rsid w:val="0027531A"/>
    <w:rsid w:val="00277C6C"/>
    <w:rsid w:val="002853AD"/>
    <w:rsid w:val="00287C2B"/>
    <w:rsid w:val="00291285"/>
    <w:rsid w:val="00295156"/>
    <w:rsid w:val="002A4F91"/>
    <w:rsid w:val="002A629B"/>
    <w:rsid w:val="002A6DD5"/>
    <w:rsid w:val="002B398D"/>
    <w:rsid w:val="002B3D85"/>
    <w:rsid w:val="002B4701"/>
    <w:rsid w:val="002B59B5"/>
    <w:rsid w:val="002B63CA"/>
    <w:rsid w:val="002B726F"/>
    <w:rsid w:val="002C1B84"/>
    <w:rsid w:val="002C2AAD"/>
    <w:rsid w:val="002C45C4"/>
    <w:rsid w:val="002C5491"/>
    <w:rsid w:val="002D273E"/>
    <w:rsid w:val="002D52EC"/>
    <w:rsid w:val="002E226C"/>
    <w:rsid w:val="002E5F1C"/>
    <w:rsid w:val="002E6A02"/>
    <w:rsid w:val="002E7D18"/>
    <w:rsid w:val="002F00EE"/>
    <w:rsid w:val="002F2EBE"/>
    <w:rsid w:val="002F4AF4"/>
    <w:rsid w:val="002F4B9E"/>
    <w:rsid w:val="002F7908"/>
    <w:rsid w:val="00301C36"/>
    <w:rsid w:val="003029EC"/>
    <w:rsid w:val="003042A9"/>
    <w:rsid w:val="003053B9"/>
    <w:rsid w:val="003069FD"/>
    <w:rsid w:val="00312437"/>
    <w:rsid w:val="003135A2"/>
    <w:rsid w:val="003148E1"/>
    <w:rsid w:val="0031703D"/>
    <w:rsid w:val="00317CF1"/>
    <w:rsid w:val="0032094D"/>
    <w:rsid w:val="0032640C"/>
    <w:rsid w:val="003300D8"/>
    <w:rsid w:val="0033070A"/>
    <w:rsid w:val="00332DE7"/>
    <w:rsid w:val="00333D7A"/>
    <w:rsid w:val="0033454F"/>
    <w:rsid w:val="00334F16"/>
    <w:rsid w:val="00343C36"/>
    <w:rsid w:val="00346CEA"/>
    <w:rsid w:val="003479AA"/>
    <w:rsid w:val="003538FA"/>
    <w:rsid w:val="00353D8A"/>
    <w:rsid w:val="00354921"/>
    <w:rsid w:val="0035515B"/>
    <w:rsid w:val="0035600A"/>
    <w:rsid w:val="00361301"/>
    <w:rsid w:val="00361646"/>
    <w:rsid w:val="00361EC6"/>
    <w:rsid w:val="00365FB4"/>
    <w:rsid w:val="003662F5"/>
    <w:rsid w:val="00370BC7"/>
    <w:rsid w:val="003813C5"/>
    <w:rsid w:val="00382456"/>
    <w:rsid w:val="003849B0"/>
    <w:rsid w:val="00386425"/>
    <w:rsid w:val="00390315"/>
    <w:rsid w:val="00390F0F"/>
    <w:rsid w:val="0039380A"/>
    <w:rsid w:val="003A3A4C"/>
    <w:rsid w:val="003A421A"/>
    <w:rsid w:val="003A454B"/>
    <w:rsid w:val="003A553E"/>
    <w:rsid w:val="003B509E"/>
    <w:rsid w:val="003C1ED6"/>
    <w:rsid w:val="003D25DD"/>
    <w:rsid w:val="003D4298"/>
    <w:rsid w:val="003D5586"/>
    <w:rsid w:val="003E1900"/>
    <w:rsid w:val="003E3121"/>
    <w:rsid w:val="003E3B53"/>
    <w:rsid w:val="003E56A7"/>
    <w:rsid w:val="003F06F0"/>
    <w:rsid w:val="003F0AA2"/>
    <w:rsid w:val="003F1A5C"/>
    <w:rsid w:val="003F2EF5"/>
    <w:rsid w:val="003F3247"/>
    <w:rsid w:val="003F33CD"/>
    <w:rsid w:val="003F71F2"/>
    <w:rsid w:val="004018F0"/>
    <w:rsid w:val="00404455"/>
    <w:rsid w:val="00404597"/>
    <w:rsid w:val="00405AAE"/>
    <w:rsid w:val="0041190F"/>
    <w:rsid w:val="00411947"/>
    <w:rsid w:val="004137F8"/>
    <w:rsid w:val="00421BEB"/>
    <w:rsid w:val="00423445"/>
    <w:rsid w:val="00423675"/>
    <w:rsid w:val="00423A70"/>
    <w:rsid w:val="00423FBD"/>
    <w:rsid w:val="00425705"/>
    <w:rsid w:val="00426337"/>
    <w:rsid w:val="00430967"/>
    <w:rsid w:val="00437933"/>
    <w:rsid w:val="00437AFC"/>
    <w:rsid w:val="00437D28"/>
    <w:rsid w:val="00440663"/>
    <w:rsid w:val="00441A23"/>
    <w:rsid w:val="00443A69"/>
    <w:rsid w:val="0044404D"/>
    <w:rsid w:val="00446928"/>
    <w:rsid w:val="00447900"/>
    <w:rsid w:val="00447B61"/>
    <w:rsid w:val="00452FFD"/>
    <w:rsid w:val="0046016C"/>
    <w:rsid w:val="00461DE2"/>
    <w:rsid w:val="00465744"/>
    <w:rsid w:val="00465A18"/>
    <w:rsid w:val="0047151A"/>
    <w:rsid w:val="004729D8"/>
    <w:rsid w:val="0047403E"/>
    <w:rsid w:val="004766F3"/>
    <w:rsid w:val="00476DB8"/>
    <w:rsid w:val="00477633"/>
    <w:rsid w:val="004779AE"/>
    <w:rsid w:val="00477D09"/>
    <w:rsid w:val="004800F8"/>
    <w:rsid w:val="00486254"/>
    <w:rsid w:val="00494867"/>
    <w:rsid w:val="004A1D0D"/>
    <w:rsid w:val="004A20DC"/>
    <w:rsid w:val="004B03EA"/>
    <w:rsid w:val="004B1F68"/>
    <w:rsid w:val="004B209D"/>
    <w:rsid w:val="004B2D91"/>
    <w:rsid w:val="004B3FC0"/>
    <w:rsid w:val="004B3FD1"/>
    <w:rsid w:val="004B4107"/>
    <w:rsid w:val="004C434F"/>
    <w:rsid w:val="004C4567"/>
    <w:rsid w:val="004C4E62"/>
    <w:rsid w:val="004D0653"/>
    <w:rsid w:val="004D3A56"/>
    <w:rsid w:val="004D3F8C"/>
    <w:rsid w:val="004E3734"/>
    <w:rsid w:val="004E3B86"/>
    <w:rsid w:val="004E3BE2"/>
    <w:rsid w:val="004E4091"/>
    <w:rsid w:val="004E44FD"/>
    <w:rsid w:val="004E507F"/>
    <w:rsid w:val="004F15EE"/>
    <w:rsid w:val="004F4791"/>
    <w:rsid w:val="004F4C3E"/>
    <w:rsid w:val="004F7CF3"/>
    <w:rsid w:val="00500747"/>
    <w:rsid w:val="00500AD2"/>
    <w:rsid w:val="00500FA4"/>
    <w:rsid w:val="00502315"/>
    <w:rsid w:val="00503732"/>
    <w:rsid w:val="00503D61"/>
    <w:rsid w:val="005065E7"/>
    <w:rsid w:val="005076F1"/>
    <w:rsid w:val="00513972"/>
    <w:rsid w:val="00513ED3"/>
    <w:rsid w:val="00514799"/>
    <w:rsid w:val="005165F1"/>
    <w:rsid w:val="005173BF"/>
    <w:rsid w:val="00521D2C"/>
    <w:rsid w:val="00524424"/>
    <w:rsid w:val="005302FF"/>
    <w:rsid w:val="00530DE1"/>
    <w:rsid w:val="005319D7"/>
    <w:rsid w:val="005347A5"/>
    <w:rsid w:val="005364A8"/>
    <w:rsid w:val="00537718"/>
    <w:rsid w:val="0054212C"/>
    <w:rsid w:val="00543CAC"/>
    <w:rsid w:val="005532EB"/>
    <w:rsid w:val="005538C9"/>
    <w:rsid w:val="00553FC5"/>
    <w:rsid w:val="00556390"/>
    <w:rsid w:val="00557522"/>
    <w:rsid w:val="00560243"/>
    <w:rsid w:val="00565C76"/>
    <w:rsid w:val="00565CC9"/>
    <w:rsid w:val="00565D49"/>
    <w:rsid w:val="00566783"/>
    <w:rsid w:val="00566A6C"/>
    <w:rsid w:val="00571BF5"/>
    <w:rsid w:val="0057214D"/>
    <w:rsid w:val="00573678"/>
    <w:rsid w:val="005750F4"/>
    <w:rsid w:val="00580687"/>
    <w:rsid w:val="00582BD3"/>
    <w:rsid w:val="00582D5B"/>
    <w:rsid w:val="00583890"/>
    <w:rsid w:val="0058624D"/>
    <w:rsid w:val="00596284"/>
    <w:rsid w:val="005A32A6"/>
    <w:rsid w:val="005A36AA"/>
    <w:rsid w:val="005A6652"/>
    <w:rsid w:val="005A6684"/>
    <w:rsid w:val="005A69AB"/>
    <w:rsid w:val="005A7FAD"/>
    <w:rsid w:val="005B39FD"/>
    <w:rsid w:val="005B5108"/>
    <w:rsid w:val="005C23E7"/>
    <w:rsid w:val="005C2CC1"/>
    <w:rsid w:val="005D1FEA"/>
    <w:rsid w:val="005D3D4C"/>
    <w:rsid w:val="005D4503"/>
    <w:rsid w:val="005D7743"/>
    <w:rsid w:val="005D7838"/>
    <w:rsid w:val="005E45FB"/>
    <w:rsid w:val="005E5167"/>
    <w:rsid w:val="005E5935"/>
    <w:rsid w:val="005E5A7A"/>
    <w:rsid w:val="005E72D2"/>
    <w:rsid w:val="005E79CB"/>
    <w:rsid w:val="005E7E01"/>
    <w:rsid w:val="005F1ECC"/>
    <w:rsid w:val="005F3A94"/>
    <w:rsid w:val="005F4AC4"/>
    <w:rsid w:val="005F6404"/>
    <w:rsid w:val="005F6740"/>
    <w:rsid w:val="0060157F"/>
    <w:rsid w:val="0060367F"/>
    <w:rsid w:val="00603B3D"/>
    <w:rsid w:val="00603F33"/>
    <w:rsid w:val="00610056"/>
    <w:rsid w:val="00613752"/>
    <w:rsid w:val="00614C33"/>
    <w:rsid w:val="00615FE3"/>
    <w:rsid w:val="00620ED1"/>
    <w:rsid w:val="00621CCC"/>
    <w:rsid w:val="006260E3"/>
    <w:rsid w:val="00626EA2"/>
    <w:rsid w:val="0062701E"/>
    <w:rsid w:val="006306DE"/>
    <w:rsid w:val="00631370"/>
    <w:rsid w:val="00631716"/>
    <w:rsid w:val="00631B6E"/>
    <w:rsid w:val="0063518E"/>
    <w:rsid w:val="00636280"/>
    <w:rsid w:val="00636EE1"/>
    <w:rsid w:val="00644E36"/>
    <w:rsid w:val="006512E0"/>
    <w:rsid w:val="00652099"/>
    <w:rsid w:val="00652EB7"/>
    <w:rsid w:val="0065651B"/>
    <w:rsid w:val="006601CC"/>
    <w:rsid w:val="006615B2"/>
    <w:rsid w:val="006628D2"/>
    <w:rsid w:val="00665A71"/>
    <w:rsid w:val="00666008"/>
    <w:rsid w:val="006677D2"/>
    <w:rsid w:val="00670F82"/>
    <w:rsid w:val="00671309"/>
    <w:rsid w:val="00672D4A"/>
    <w:rsid w:val="00675B36"/>
    <w:rsid w:val="0068076B"/>
    <w:rsid w:val="0068279A"/>
    <w:rsid w:val="00686062"/>
    <w:rsid w:val="00693BA4"/>
    <w:rsid w:val="00696A4C"/>
    <w:rsid w:val="006A4450"/>
    <w:rsid w:val="006A73AC"/>
    <w:rsid w:val="006B19CF"/>
    <w:rsid w:val="006B1FEE"/>
    <w:rsid w:val="006C16E7"/>
    <w:rsid w:val="006D2D8D"/>
    <w:rsid w:val="006D6037"/>
    <w:rsid w:val="006D75B6"/>
    <w:rsid w:val="006E0490"/>
    <w:rsid w:val="007049B2"/>
    <w:rsid w:val="00704B41"/>
    <w:rsid w:val="0070638F"/>
    <w:rsid w:val="00712271"/>
    <w:rsid w:val="0071417B"/>
    <w:rsid w:val="007160C3"/>
    <w:rsid w:val="00716D46"/>
    <w:rsid w:val="00720425"/>
    <w:rsid w:val="00722654"/>
    <w:rsid w:val="007241D3"/>
    <w:rsid w:val="0073331F"/>
    <w:rsid w:val="00734316"/>
    <w:rsid w:val="00736B7D"/>
    <w:rsid w:val="00736CA7"/>
    <w:rsid w:val="007443AA"/>
    <w:rsid w:val="00745E63"/>
    <w:rsid w:val="00746A78"/>
    <w:rsid w:val="007516B3"/>
    <w:rsid w:val="007520F0"/>
    <w:rsid w:val="007528C1"/>
    <w:rsid w:val="00754DB7"/>
    <w:rsid w:val="00755C42"/>
    <w:rsid w:val="00762150"/>
    <w:rsid w:val="007639FD"/>
    <w:rsid w:val="00765281"/>
    <w:rsid w:val="00770A53"/>
    <w:rsid w:val="00770F74"/>
    <w:rsid w:val="00773595"/>
    <w:rsid w:val="00774373"/>
    <w:rsid w:val="00774AB2"/>
    <w:rsid w:val="00777632"/>
    <w:rsid w:val="0078022E"/>
    <w:rsid w:val="00781EB5"/>
    <w:rsid w:val="0078205E"/>
    <w:rsid w:val="0078279C"/>
    <w:rsid w:val="007827F5"/>
    <w:rsid w:val="00782822"/>
    <w:rsid w:val="00790CE2"/>
    <w:rsid w:val="007A5732"/>
    <w:rsid w:val="007A57CB"/>
    <w:rsid w:val="007A7611"/>
    <w:rsid w:val="007B0F64"/>
    <w:rsid w:val="007B294C"/>
    <w:rsid w:val="007B3EE1"/>
    <w:rsid w:val="007B414E"/>
    <w:rsid w:val="007B41BB"/>
    <w:rsid w:val="007B41C4"/>
    <w:rsid w:val="007C0394"/>
    <w:rsid w:val="007C2541"/>
    <w:rsid w:val="007C3719"/>
    <w:rsid w:val="007C3FA2"/>
    <w:rsid w:val="007C52E7"/>
    <w:rsid w:val="007C7A9C"/>
    <w:rsid w:val="007D4044"/>
    <w:rsid w:val="007D4858"/>
    <w:rsid w:val="007D6846"/>
    <w:rsid w:val="007E13D0"/>
    <w:rsid w:val="007E1A2F"/>
    <w:rsid w:val="007E1F3A"/>
    <w:rsid w:val="007E2C3F"/>
    <w:rsid w:val="007E2C5A"/>
    <w:rsid w:val="007E3143"/>
    <w:rsid w:val="007F1796"/>
    <w:rsid w:val="007F1E0C"/>
    <w:rsid w:val="007F6244"/>
    <w:rsid w:val="007F735F"/>
    <w:rsid w:val="00800A69"/>
    <w:rsid w:val="00803A66"/>
    <w:rsid w:val="0080452B"/>
    <w:rsid w:val="0080491E"/>
    <w:rsid w:val="008050E7"/>
    <w:rsid w:val="00805605"/>
    <w:rsid w:val="00806B07"/>
    <w:rsid w:val="00806B84"/>
    <w:rsid w:val="00806EC2"/>
    <w:rsid w:val="00811527"/>
    <w:rsid w:val="008136F6"/>
    <w:rsid w:val="008149EB"/>
    <w:rsid w:val="00815A55"/>
    <w:rsid w:val="008227C4"/>
    <w:rsid w:val="00832A34"/>
    <w:rsid w:val="008350FF"/>
    <w:rsid w:val="0084046B"/>
    <w:rsid w:val="008412F9"/>
    <w:rsid w:val="00842172"/>
    <w:rsid w:val="00842330"/>
    <w:rsid w:val="00846BF7"/>
    <w:rsid w:val="00850062"/>
    <w:rsid w:val="00852172"/>
    <w:rsid w:val="008521AD"/>
    <w:rsid w:val="00853C79"/>
    <w:rsid w:val="008549BA"/>
    <w:rsid w:val="00856E6B"/>
    <w:rsid w:val="008574EC"/>
    <w:rsid w:val="00860152"/>
    <w:rsid w:val="00862138"/>
    <w:rsid w:val="00864A97"/>
    <w:rsid w:val="00865712"/>
    <w:rsid w:val="00866212"/>
    <w:rsid w:val="00866250"/>
    <w:rsid w:val="008702F4"/>
    <w:rsid w:val="008721F5"/>
    <w:rsid w:val="008730F9"/>
    <w:rsid w:val="00875927"/>
    <w:rsid w:val="00876F16"/>
    <w:rsid w:val="008811B7"/>
    <w:rsid w:val="008842DB"/>
    <w:rsid w:val="0088788F"/>
    <w:rsid w:val="008A079F"/>
    <w:rsid w:val="008A20D7"/>
    <w:rsid w:val="008A483A"/>
    <w:rsid w:val="008A511D"/>
    <w:rsid w:val="008A5528"/>
    <w:rsid w:val="008B01EC"/>
    <w:rsid w:val="008B1B92"/>
    <w:rsid w:val="008B1D6D"/>
    <w:rsid w:val="008B40DF"/>
    <w:rsid w:val="008B4695"/>
    <w:rsid w:val="008B661C"/>
    <w:rsid w:val="008C5567"/>
    <w:rsid w:val="008D22AD"/>
    <w:rsid w:val="008D341E"/>
    <w:rsid w:val="008E1432"/>
    <w:rsid w:val="008E1745"/>
    <w:rsid w:val="008E23D8"/>
    <w:rsid w:val="008E6663"/>
    <w:rsid w:val="008F064F"/>
    <w:rsid w:val="008F3F8E"/>
    <w:rsid w:val="008F63B7"/>
    <w:rsid w:val="008F63EA"/>
    <w:rsid w:val="00901950"/>
    <w:rsid w:val="009149DE"/>
    <w:rsid w:val="00914B3E"/>
    <w:rsid w:val="0091662C"/>
    <w:rsid w:val="00916D66"/>
    <w:rsid w:val="00917233"/>
    <w:rsid w:val="00922E76"/>
    <w:rsid w:val="00924EDF"/>
    <w:rsid w:val="00930551"/>
    <w:rsid w:val="009352F5"/>
    <w:rsid w:val="00937180"/>
    <w:rsid w:val="00942506"/>
    <w:rsid w:val="009428F2"/>
    <w:rsid w:val="00943D26"/>
    <w:rsid w:val="00943FF9"/>
    <w:rsid w:val="009468A8"/>
    <w:rsid w:val="00951CC8"/>
    <w:rsid w:val="009522DF"/>
    <w:rsid w:val="00960F83"/>
    <w:rsid w:val="00962448"/>
    <w:rsid w:val="00962D2B"/>
    <w:rsid w:val="00966B1F"/>
    <w:rsid w:val="00971BEA"/>
    <w:rsid w:val="009740F4"/>
    <w:rsid w:val="00974305"/>
    <w:rsid w:val="00974FB9"/>
    <w:rsid w:val="00977C12"/>
    <w:rsid w:val="00980892"/>
    <w:rsid w:val="00985DC7"/>
    <w:rsid w:val="00986E7B"/>
    <w:rsid w:val="009871F0"/>
    <w:rsid w:val="00987449"/>
    <w:rsid w:val="00994961"/>
    <w:rsid w:val="00995C4C"/>
    <w:rsid w:val="00997B30"/>
    <w:rsid w:val="009A7575"/>
    <w:rsid w:val="009B083B"/>
    <w:rsid w:val="009B2D2F"/>
    <w:rsid w:val="009C1699"/>
    <w:rsid w:val="009C54B6"/>
    <w:rsid w:val="009C7FA1"/>
    <w:rsid w:val="009D0EE5"/>
    <w:rsid w:val="009D26A8"/>
    <w:rsid w:val="009D2B28"/>
    <w:rsid w:val="009D4D87"/>
    <w:rsid w:val="009E3B5C"/>
    <w:rsid w:val="009E5EA7"/>
    <w:rsid w:val="009E77E8"/>
    <w:rsid w:val="009F0BF2"/>
    <w:rsid w:val="009F1AF2"/>
    <w:rsid w:val="009F40F5"/>
    <w:rsid w:val="009F53BF"/>
    <w:rsid w:val="009F571B"/>
    <w:rsid w:val="009F666F"/>
    <w:rsid w:val="009F6D1A"/>
    <w:rsid w:val="00A004B8"/>
    <w:rsid w:val="00A025CA"/>
    <w:rsid w:val="00A02B07"/>
    <w:rsid w:val="00A02B31"/>
    <w:rsid w:val="00A02F75"/>
    <w:rsid w:val="00A03496"/>
    <w:rsid w:val="00A035F3"/>
    <w:rsid w:val="00A06516"/>
    <w:rsid w:val="00A10BB8"/>
    <w:rsid w:val="00A10F09"/>
    <w:rsid w:val="00A11246"/>
    <w:rsid w:val="00A12F26"/>
    <w:rsid w:val="00A13C10"/>
    <w:rsid w:val="00A13C2E"/>
    <w:rsid w:val="00A20B45"/>
    <w:rsid w:val="00A234E3"/>
    <w:rsid w:val="00A24CF5"/>
    <w:rsid w:val="00A26421"/>
    <w:rsid w:val="00A278A1"/>
    <w:rsid w:val="00A3615A"/>
    <w:rsid w:val="00A3740F"/>
    <w:rsid w:val="00A41D16"/>
    <w:rsid w:val="00A452A3"/>
    <w:rsid w:val="00A46AAB"/>
    <w:rsid w:val="00A474BD"/>
    <w:rsid w:val="00A52E3D"/>
    <w:rsid w:val="00A5480D"/>
    <w:rsid w:val="00A667F0"/>
    <w:rsid w:val="00A66E6F"/>
    <w:rsid w:val="00A72E81"/>
    <w:rsid w:val="00A8423C"/>
    <w:rsid w:val="00A84703"/>
    <w:rsid w:val="00A85423"/>
    <w:rsid w:val="00A87079"/>
    <w:rsid w:val="00A94101"/>
    <w:rsid w:val="00A945CD"/>
    <w:rsid w:val="00AA05D2"/>
    <w:rsid w:val="00AA0F24"/>
    <w:rsid w:val="00AB1113"/>
    <w:rsid w:val="00AB2E54"/>
    <w:rsid w:val="00AB39CE"/>
    <w:rsid w:val="00AB3C08"/>
    <w:rsid w:val="00AB59CB"/>
    <w:rsid w:val="00AB642F"/>
    <w:rsid w:val="00AC00EF"/>
    <w:rsid w:val="00AC1270"/>
    <w:rsid w:val="00AC70AD"/>
    <w:rsid w:val="00AC7502"/>
    <w:rsid w:val="00AD045E"/>
    <w:rsid w:val="00AD0B86"/>
    <w:rsid w:val="00AD144B"/>
    <w:rsid w:val="00AD1498"/>
    <w:rsid w:val="00AD5C4D"/>
    <w:rsid w:val="00AE0547"/>
    <w:rsid w:val="00AE42BC"/>
    <w:rsid w:val="00AF4255"/>
    <w:rsid w:val="00AF43FA"/>
    <w:rsid w:val="00B00A9E"/>
    <w:rsid w:val="00B027D1"/>
    <w:rsid w:val="00B052E0"/>
    <w:rsid w:val="00B109E1"/>
    <w:rsid w:val="00B12F25"/>
    <w:rsid w:val="00B13530"/>
    <w:rsid w:val="00B14969"/>
    <w:rsid w:val="00B23166"/>
    <w:rsid w:val="00B24FD4"/>
    <w:rsid w:val="00B31F89"/>
    <w:rsid w:val="00B32794"/>
    <w:rsid w:val="00B3335D"/>
    <w:rsid w:val="00B35641"/>
    <w:rsid w:val="00B36BDE"/>
    <w:rsid w:val="00B36CC7"/>
    <w:rsid w:val="00B409E5"/>
    <w:rsid w:val="00B45D4F"/>
    <w:rsid w:val="00B47DF1"/>
    <w:rsid w:val="00B51C30"/>
    <w:rsid w:val="00B526F8"/>
    <w:rsid w:val="00B52772"/>
    <w:rsid w:val="00B53885"/>
    <w:rsid w:val="00B54DC6"/>
    <w:rsid w:val="00B574DE"/>
    <w:rsid w:val="00B605B7"/>
    <w:rsid w:val="00B63DC4"/>
    <w:rsid w:val="00B648BE"/>
    <w:rsid w:val="00B65074"/>
    <w:rsid w:val="00B652F4"/>
    <w:rsid w:val="00B672C1"/>
    <w:rsid w:val="00B71EA2"/>
    <w:rsid w:val="00B723FE"/>
    <w:rsid w:val="00B7291D"/>
    <w:rsid w:val="00B75EE8"/>
    <w:rsid w:val="00B77330"/>
    <w:rsid w:val="00B81589"/>
    <w:rsid w:val="00B81A08"/>
    <w:rsid w:val="00B86911"/>
    <w:rsid w:val="00B90BCF"/>
    <w:rsid w:val="00B92FF2"/>
    <w:rsid w:val="00BA67ED"/>
    <w:rsid w:val="00BB046E"/>
    <w:rsid w:val="00BB0DAE"/>
    <w:rsid w:val="00BB1768"/>
    <w:rsid w:val="00BB3F8F"/>
    <w:rsid w:val="00BB4152"/>
    <w:rsid w:val="00BC0371"/>
    <w:rsid w:val="00BC63D1"/>
    <w:rsid w:val="00BC65A9"/>
    <w:rsid w:val="00BC6D2E"/>
    <w:rsid w:val="00BD29C1"/>
    <w:rsid w:val="00BD363B"/>
    <w:rsid w:val="00BD6790"/>
    <w:rsid w:val="00BD6AD3"/>
    <w:rsid w:val="00BD6EC5"/>
    <w:rsid w:val="00BE1797"/>
    <w:rsid w:val="00BE185E"/>
    <w:rsid w:val="00BE1B4A"/>
    <w:rsid w:val="00BE2DB7"/>
    <w:rsid w:val="00BE4021"/>
    <w:rsid w:val="00BE7CE8"/>
    <w:rsid w:val="00BF12D1"/>
    <w:rsid w:val="00BF3F24"/>
    <w:rsid w:val="00BF5E59"/>
    <w:rsid w:val="00C11EF5"/>
    <w:rsid w:val="00C26EB1"/>
    <w:rsid w:val="00C3033E"/>
    <w:rsid w:val="00C3039B"/>
    <w:rsid w:val="00C30C6D"/>
    <w:rsid w:val="00C31847"/>
    <w:rsid w:val="00C322B3"/>
    <w:rsid w:val="00C34924"/>
    <w:rsid w:val="00C35816"/>
    <w:rsid w:val="00C46578"/>
    <w:rsid w:val="00C50BB2"/>
    <w:rsid w:val="00C52861"/>
    <w:rsid w:val="00C52EEB"/>
    <w:rsid w:val="00C546C0"/>
    <w:rsid w:val="00C56597"/>
    <w:rsid w:val="00C575BD"/>
    <w:rsid w:val="00C62060"/>
    <w:rsid w:val="00C63203"/>
    <w:rsid w:val="00C67CCF"/>
    <w:rsid w:val="00C707C0"/>
    <w:rsid w:val="00C70C8F"/>
    <w:rsid w:val="00C7154D"/>
    <w:rsid w:val="00C759B8"/>
    <w:rsid w:val="00C84FBD"/>
    <w:rsid w:val="00C86209"/>
    <w:rsid w:val="00C86754"/>
    <w:rsid w:val="00C92463"/>
    <w:rsid w:val="00C92E8E"/>
    <w:rsid w:val="00C97B43"/>
    <w:rsid w:val="00CA3FAF"/>
    <w:rsid w:val="00CA4ED7"/>
    <w:rsid w:val="00CA7426"/>
    <w:rsid w:val="00CB4D62"/>
    <w:rsid w:val="00CB5B72"/>
    <w:rsid w:val="00CB6004"/>
    <w:rsid w:val="00CB6D6F"/>
    <w:rsid w:val="00CB74C7"/>
    <w:rsid w:val="00CB7A33"/>
    <w:rsid w:val="00CC2380"/>
    <w:rsid w:val="00CC4BD8"/>
    <w:rsid w:val="00CC4FE1"/>
    <w:rsid w:val="00CD29E1"/>
    <w:rsid w:val="00CD3943"/>
    <w:rsid w:val="00CD44A9"/>
    <w:rsid w:val="00CD5BE3"/>
    <w:rsid w:val="00CD6986"/>
    <w:rsid w:val="00CE016E"/>
    <w:rsid w:val="00CE1FA1"/>
    <w:rsid w:val="00CE7237"/>
    <w:rsid w:val="00CF1BC8"/>
    <w:rsid w:val="00CF2C32"/>
    <w:rsid w:val="00CF321D"/>
    <w:rsid w:val="00CF4899"/>
    <w:rsid w:val="00CF6150"/>
    <w:rsid w:val="00D00B44"/>
    <w:rsid w:val="00D02B2D"/>
    <w:rsid w:val="00D063FC"/>
    <w:rsid w:val="00D16823"/>
    <w:rsid w:val="00D16B0B"/>
    <w:rsid w:val="00D1711C"/>
    <w:rsid w:val="00D17C1A"/>
    <w:rsid w:val="00D343F5"/>
    <w:rsid w:val="00D353FA"/>
    <w:rsid w:val="00D448AC"/>
    <w:rsid w:val="00D449E4"/>
    <w:rsid w:val="00D456AA"/>
    <w:rsid w:val="00D464EE"/>
    <w:rsid w:val="00D46811"/>
    <w:rsid w:val="00D474DD"/>
    <w:rsid w:val="00D479E7"/>
    <w:rsid w:val="00D47F91"/>
    <w:rsid w:val="00D52507"/>
    <w:rsid w:val="00D5735D"/>
    <w:rsid w:val="00D6018D"/>
    <w:rsid w:val="00D605F3"/>
    <w:rsid w:val="00D618BB"/>
    <w:rsid w:val="00D61B2F"/>
    <w:rsid w:val="00D6314B"/>
    <w:rsid w:val="00D63ABB"/>
    <w:rsid w:val="00D64F51"/>
    <w:rsid w:val="00D707FD"/>
    <w:rsid w:val="00D7574D"/>
    <w:rsid w:val="00D75B59"/>
    <w:rsid w:val="00D77E00"/>
    <w:rsid w:val="00D83674"/>
    <w:rsid w:val="00D84BB3"/>
    <w:rsid w:val="00D868A3"/>
    <w:rsid w:val="00D929CC"/>
    <w:rsid w:val="00D95569"/>
    <w:rsid w:val="00DA462A"/>
    <w:rsid w:val="00DB38FA"/>
    <w:rsid w:val="00DB4AE1"/>
    <w:rsid w:val="00DB555E"/>
    <w:rsid w:val="00DB7CB9"/>
    <w:rsid w:val="00DB7CFA"/>
    <w:rsid w:val="00DC0550"/>
    <w:rsid w:val="00DC0D73"/>
    <w:rsid w:val="00DC1EE5"/>
    <w:rsid w:val="00DC215A"/>
    <w:rsid w:val="00DC3CF5"/>
    <w:rsid w:val="00DC7AC2"/>
    <w:rsid w:val="00DC7FCC"/>
    <w:rsid w:val="00DD0110"/>
    <w:rsid w:val="00DD0D91"/>
    <w:rsid w:val="00DD0E86"/>
    <w:rsid w:val="00DD1D4D"/>
    <w:rsid w:val="00DD3AFC"/>
    <w:rsid w:val="00DD3C02"/>
    <w:rsid w:val="00DD514E"/>
    <w:rsid w:val="00DD55AB"/>
    <w:rsid w:val="00DE153E"/>
    <w:rsid w:val="00DE16C3"/>
    <w:rsid w:val="00DE5963"/>
    <w:rsid w:val="00DE6013"/>
    <w:rsid w:val="00DE7182"/>
    <w:rsid w:val="00DF0259"/>
    <w:rsid w:val="00DF1004"/>
    <w:rsid w:val="00DF4309"/>
    <w:rsid w:val="00DF6360"/>
    <w:rsid w:val="00DF6EF1"/>
    <w:rsid w:val="00DF7423"/>
    <w:rsid w:val="00DF7784"/>
    <w:rsid w:val="00E03A4B"/>
    <w:rsid w:val="00E0587C"/>
    <w:rsid w:val="00E11ADA"/>
    <w:rsid w:val="00E155D8"/>
    <w:rsid w:val="00E15967"/>
    <w:rsid w:val="00E166F3"/>
    <w:rsid w:val="00E167E7"/>
    <w:rsid w:val="00E21078"/>
    <w:rsid w:val="00E25195"/>
    <w:rsid w:val="00E26158"/>
    <w:rsid w:val="00E323EB"/>
    <w:rsid w:val="00E3322E"/>
    <w:rsid w:val="00E34102"/>
    <w:rsid w:val="00E37AE7"/>
    <w:rsid w:val="00E37DD1"/>
    <w:rsid w:val="00E41FF3"/>
    <w:rsid w:val="00E47677"/>
    <w:rsid w:val="00E47851"/>
    <w:rsid w:val="00E47CA1"/>
    <w:rsid w:val="00E50807"/>
    <w:rsid w:val="00E53D0C"/>
    <w:rsid w:val="00E53D41"/>
    <w:rsid w:val="00E542D2"/>
    <w:rsid w:val="00E55BE4"/>
    <w:rsid w:val="00E60874"/>
    <w:rsid w:val="00E62F36"/>
    <w:rsid w:val="00E63C1C"/>
    <w:rsid w:val="00E66FEC"/>
    <w:rsid w:val="00E71ED8"/>
    <w:rsid w:val="00E722E9"/>
    <w:rsid w:val="00E73480"/>
    <w:rsid w:val="00E74BB7"/>
    <w:rsid w:val="00E76901"/>
    <w:rsid w:val="00E76E76"/>
    <w:rsid w:val="00E777AA"/>
    <w:rsid w:val="00E81565"/>
    <w:rsid w:val="00E8325C"/>
    <w:rsid w:val="00E84CB6"/>
    <w:rsid w:val="00E86FDE"/>
    <w:rsid w:val="00E912C3"/>
    <w:rsid w:val="00E919EF"/>
    <w:rsid w:val="00E9512E"/>
    <w:rsid w:val="00E97B02"/>
    <w:rsid w:val="00EA0F5C"/>
    <w:rsid w:val="00EA18F2"/>
    <w:rsid w:val="00EA1FA6"/>
    <w:rsid w:val="00EA2F87"/>
    <w:rsid w:val="00EA4BC7"/>
    <w:rsid w:val="00EA4EA7"/>
    <w:rsid w:val="00EA53AF"/>
    <w:rsid w:val="00EB02C0"/>
    <w:rsid w:val="00EB294C"/>
    <w:rsid w:val="00EB4CB1"/>
    <w:rsid w:val="00EB6D74"/>
    <w:rsid w:val="00EC20CC"/>
    <w:rsid w:val="00EC68C8"/>
    <w:rsid w:val="00EC7D68"/>
    <w:rsid w:val="00ED02E4"/>
    <w:rsid w:val="00ED03DA"/>
    <w:rsid w:val="00ED325D"/>
    <w:rsid w:val="00EE179C"/>
    <w:rsid w:val="00EE6240"/>
    <w:rsid w:val="00EE6899"/>
    <w:rsid w:val="00EE787A"/>
    <w:rsid w:val="00EF0E2F"/>
    <w:rsid w:val="00EF2461"/>
    <w:rsid w:val="00EF327E"/>
    <w:rsid w:val="00F00FE9"/>
    <w:rsid w:val="00F01F95"/>
    <w:rsid w:val="00F04B02"/>
    <w:rsid w:val="00F06190"/>
    <w:rsid w:val="00F1036E"/>
    <w:rsid w:val="00F11491"/>
    <w:rsid w:val="00F12CCD"/>
    <w:rsid w:val="00F1313B"/>
    <w:rsid w:val="00F13C63"/>
    <w:rsid w:val="00F14334"/>
    <w:rsid w:val="00F1522B"/>
    <w:rsid w:val="00F17082"/>
    <w:rsid w:val="00F2097E"/>
    <w:rsid w:val="00F22863"/>
    <w:rsid w:val="00F279C7"/>
    <w:rsid w:val="00F30DFF"/>
    <w:rsid w:val="00F312B8"/>
    <w:rsid w:val="00F31A98"/>
    <w:rsid w:val="00F344B1"/>
    <w:rsid w:val="00F3556C"/>
    <w:rsid w:val="00F35B9A"/>
    <w:rsid w:val="00F400B2"/>
    <w:rsid w:val="00F40C2B"/>
    <w:rsid w:val="00F441D9"/>
    <w:rsid w:val="00F46C5F"/>
    <w:rsid w:val="00F470B2"/>
    <w:rsid w:val="00F66348"/>
    <w:rsid w:val="00F66905"/>
    <w:rsid w:val="00F66C35"/>
    <w:rsid w:val="00F719A9"/>
    <w:rsid w:val="00F73D42"/>
    <w:rsid w:val="00F74696"/>
    <w:rsid w:val="00F747CB"/>
    <w:rsid w:val="00F74B84"/>
    <w:rsid w:val="00F76D62"/>
    <w:rsid w:val="00F801BE"/>
    <w:rsid w:val="00F82D01"/>
    <w:rsid w:val="00F87AD8"/>
    <w:rsid w:val="00F904B9"/>
    <w:rsid w:val="00F96CDD"/>
    <w:rsid w:val="00F973F9"/>
    <w:rsid w:val="00FA3799"/>
    <w:rsid w:val="00FA5268"/>
    <w:rsid w:val="00FB1725"/>
    <w:rsid w:val="00FB3263"/>
    <w:rsid w:val="00FB4C79"/>
    <w:rsid w:val="00FC03DB"/>
    <w:rsid w:val="00FC5E9A"/>
    <w:rsid w:val="00FD029E"/>
    <w:rsid w:val="00FD0F5C"/>
    <w:rsid w:val="00FD1CCF"/>
    <w:rsid w:val="00FD33AE"/>
    <w:rsid w:val="00FD5AC7"/>
    <w:rsid w:val="00FD6D02"/>
    <w:rsid w:val="00FD7495"/>
    <w:rsid w:val="00FD761B"/>
    <w:rsid w:val="00FD7D50"/>
    <w:rsid w:val="00FE47C4"/>
    <w:rsid w:val="00FE5288"/>
    <w:rsid w:val="00FF11B0"/>
    <w:rsid w:val="00FF12F4"/>
    <w:rsid w:val="00FF1F83"/>
    <w:rsid w:val="00FF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782AC"/>
  <w15:chartTrackingRefBased/>
  <w15:docId w15:val="{F2A1ADE6-52F0-4629-9DF8-786EB941A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6311A"/>
    <w:rPr>
      <w:color w:val="0563C1" w:themeColor="hyperlink"/>
      <w:u w:val="single"/>
    </w:rPr>
  </w:style>
  <w:style w:type="character" w:styleId="a4">
    <w:name w:val="Strong"/>
    <w:basedOn w:val="a0"/>
    <w:uiPriority w:val="22"/>
    <w:qFormat/>
    <w:rsid w:val="0006311A"/>
    <w:rPr>
      <w:b/>
      <w:bCs/>
    </w:rPr>
  </w:style>
  <w:style w:type="character" w:styleId="a5">
    <w:name w:val="Unresolved Mention"/>
    <w:basedOn w:val="a0"/>
    <w:uiPriority w:val="99"/>
    <w:semiHidden/>
    <w:unhideWhenUsed/>
    <w:rsid w:val="00FF5558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F46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46C5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46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46C5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575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75B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575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575B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70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FFFC6-2674-4941-8042-2620CDA94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3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 pan</cp:lastModifiedBy>
  <cp:revision>5</cp:revision>
  <dcterms:created xsi:type="dcterms:W3CDTF">2023-12-16T23:51:00Z</dcterms:created>
  <dcterms:modified xsi:type="dcterms:W3CDTF">2024-12-14T14:32:00Z</dcterms:modified>
</cp:coreProperties>
</file>